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9A" w:rsidRPr="00474F5B" w:rsidRDefault="00C8149A" w:rsidP="00C8149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151AF8" w:rsidRPr="00151AF8">
        <w:rPr>
          <w:rFonts w:ascii="Times New Roman" w:hAnsi="Times New Roman" w:cs="Times New Roman"/>
          <w:b/>
          <w:sz w:val="24"/>
        </w:rPr>
        <w:t xml:space="preserve"> </w:t>
      </w:r>
      <w:r w:rsidR="00151AF8">
        <w:rPr>
          <w:rFonts w:ascii="Times New Roman" w:hAnsi="Times New Roman" w:cs="Times New Roman"/>
          <w:b/>
          <w:sz w:val="24"/>
        </w:rPr>
        <w:t>S1</w:t>
      </w:r>
      <w:r w:rsidR="00A41365">
        <w:rPr>
          <w:rFonts w:ascii="Times New Roman" w:hAnsi="Times New Roman" w:cs="Times New Roman" w:hint="eastAsia"/>
          <w:b/>
          <w:sz w:val="24"/>
        </w:rPr>
        <w:t>.</w:t>
      </w:r>
      <w:r w:rsidR="00CB1291">
        <w:rPr>
          <w:rFonts w:ascii="Times New Roman" w:hAnsi="Times New Roman" w:cs="Times New Roman" w:hint="eastAsia"/>
          <w:b/>
          <w:sz w:val="24"/>
        </w:rPr>
        <w:t xml:space="preserve"> </w:t>
      </w:r>
      <w:r w:rsidRPr="00474F5B">
        <w:rPr>
          <w:rFonts w:ascii="Times New Roman" w:hAnsi="Times New Roman" w:cs="Times New Roman"/>
          <w:b/>
          <w:sz w:val="24"/>
        </w:rPr>
        <w:t>PCR primers, PCR conditions and use of the obtained fragments.</w:t>
      </w:r>
    </w:p>
    <w:tbl>
      <w:tblPr>
        <w:tblW w:w="9135" w:type="dxa"/>
        <w:tblInd w:w="-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295"/>
        <w:gridCol w:w="1185"/>
        <w:gridCol w:w="3655"/>
        <w:gridCol w:w="1025"/>
        <w:gridCol w:w="975"/>
      </w:tblGrid>
      <w:tr w:rsidR="00C8149A" w:rsidRPr="00BB1DF3" w:rsidTr="00BB1DF3">
        <w:trPr>
          <w:trHeight w:val="334"/>
        </w:trPr>
        <w:tc>
          <w:tcPr>
            <w:tcW w:w="2295" w:type="dxa"/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Primer purpose </w:t>
            </w:r>
          </w:p>
        </w:tc>
        <w:tc>
          <w:tcPr>
            <w:tcW w:w="1185" w:type="dxa"/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Primer name </w:t>
            </w:r>
          </w:p>
        </w:tc>
        <w:tc>
          <w:tcPr>
            <w:tcW w:w="3655" w:type="dxa"/>
          </w:tcPr>
          <w:p w:rsidR="00C8149A" w:rsidRPr="00BB1DF3" w:rsidRDefault="00C8149A" w:rsidP="00964AB9">
            <w:pPr>
              <w:ind w:rightChars="-291" w:right="-640"/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Primer sequence(5'-3')</w:t>
            </w:r>
          </w:p>
        </w:tc>
        <w:tc>
          <w:tcPr>
            <w:tcW w:w="1025" w:type="dxa"/>
          </w:tcPr>
          <w:p w:rsidR="00C8149A" w:rsidRPr="00BB1DF3" w:rsidRDefault="00C8149A" w:rsidP="00964AB9">
            <w:pPr>
              <w:ind w:rightChars="-291" w:right="-640"/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Product </w:t>
            </w:r>
          </w:p>
          <w:p w:rsidR="00C8149A" w:rsidRPr="00BB1DF3" w:rsidRDefault="00C8149A" w:rsidP="00964AB9">
            <w:pPr>
              <w:ind w:rightChars="-291" w:right="-640"/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size(</w:t>
            </w:r>
            <w:proofErr w:type="spellStart"/>
            <w:r w:rsidRPr="00BB1DF3">
              <w:rPr>
                <w:rFonts w:ascii="Times New Roman" w:hAnsi="Times New Roman" w:cs="Times New Roman"/>
              </w:rPr>
              <w:t>bp</w:t>
            </w:r>
            <w:proofErr w:type="spellEnd"/>
            <w:r w:rsidRPr="00BB1DF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75" w:type="dxa"/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m(°C)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proofErr w:type="spellStart"/>
            <w:r w:rsidRPr="00BB1DF3">
              <w:rPr>
                <w:rFonts w:ascii="Times New Roman" w:hAnsi="Times New Roman" w:cs="Times New Roman"/>
              </w:rPr>
              <w:t>cDNA</w:t>
            </w:r>
            <w:proofErr w:type="spellEnd"/>
            <w:r w:rsidRPr="00BB1DF3">
              <w:rPr>
                <w:rFonts w:ascii="Times New Roman" w:hAnsi="Times New Roman" w:cs="Times New Roman"/>
              </w:rPr>
              <w:t xml:space="preserve"> cloning</w:t>
            </w:r>
          </w:p>
        </w:tc>
        <w:tc>
          <w:tcPr>
            <w:tcW w:w="1185" w:type="dxa"/>
            <w:tcBorders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F1</w:t>
            </w:r>
          </w:p>
        </w:tc>
        <w:tc>
          <w:tcPr>
            <w:tcW w:w="3655" w:type="dxa"/>
            <w:tcBorders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CCCATGAGCATCCCAAGG</w:t>
            </w:r>
          </w:p>
        </w:tc>
        <w:tc>
          <w:tcPr>
            <w:tcW w:w="1025" w:type="dxa"/>
            <w:tcBorders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975" w:type="dxa"/>
            <w:tcBorders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2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R1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CACAGGCTGAGTACCGTG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15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F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AAGCCATAGCCTTTGACA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72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6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R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GGATTGATGCAGGAGT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08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F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CAACTACTGGGACCGAGA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1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8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R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TAGGAAGAGCTGTACT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Genomic DNA cloning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F1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GAACAAGTGCATGAGGAAC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173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8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R1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CATAGGCTGAGCACCGTGA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F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pStyle w:val="a5"/>
              <w:widowControl/>
              <w:rPr>
                <w:sz w:val="22"/>
                <w:szCs w:val="22"/>
              </w:rPr>
            </w:pPr>
            <w:r w:rsidRPr="00BB1DF3">
              <w:rPr>
                <w:kern w:val="0"/>
                <w:sz w:val="22"/>
                <w:szCs w:val="22"/>
              </w:rPr>
              <w:t>TGGTCCCCTTCATCCAGAA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75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7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R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CAGGTCTCGGTCCCAGTA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F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AGCCATAGCCTTTGACA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79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5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R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GCCACCAGTCCTTCAC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F4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pStyle w:val="a5"/>
              <w:widowControl/>
              <w:rPr>
                <w:sz w:val="22"/>
                <w:szCs w:val="22"/>
              </w:rPr>
            </w:pPr>
            <w:r w:rsidRPr="00BB1DF3">
              <w:rPr>
                <w:kern w:val="0"/>
                <w:sz w:val="22"/>
                <w:szCs w:val="22"/>
              </w:rPr>
              <w:t>GGCATCTTCTACACCCT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154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5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R4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GGAAGCAGTTCTTGAA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F5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GAATGTGGGAGCATCAAA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127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5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GR5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TAGGAAGAGCTGTACT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Polymorphisms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1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TGCCGCTCAGTCCTCCA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  <w:color w:val="000000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48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8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1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CACGAAACCCACCT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TGGGCTTCTTGCACCTTG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30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7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2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CAGAGGGGGTTATGCTG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TGTTGGTGGCTCTTCTCACT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406   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0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3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CTTTGCCTAATGCTGCTCT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4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GGCATCTTCTACACCCTC 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32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5</w:t>
            </w:r>
          </w:p>
        </w:tc>
      </w:tr>
      <w:tr w:rsidR="00C8149A" w:rsidRPr="00BB1DF3" w:rsidTr="00BB1DF3">
        <w:trPr>
          <w:trHeight w:val="31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4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TCTGTCCGCTCTTCACGC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5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TGAGTCGTCCTCCTGAAGC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27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9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5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ACCTGAGCAGTTCGCATC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1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F6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TGAATGTGGGAGCATCAAAG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29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2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B2-SR6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GGAAGCAGTTCTTGAA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B2-SF7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CATTTCCAAGGCTCACCA  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 xml:space="preserve"> 34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4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B2-SR7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TAGGAAGAGCTGTACT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Marker gene </w:t>
            </w:r>
            <w:r w:rsidR="00F47A6E" w:rsidRPr="00BB1DF3">
              <w:rPr>
                <w:rFonts w:ascii="Times New Roman" w:hAnsi="Times New Roman" w:cs="Times New Roman"/>
              </w:rPr>
              <w:t xml:space="preserve"> detection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BB1DF3">
              <w:rPr>
                <w:rFonts w:ascii="Times New Roman" w:hAnsi="Times New Roman" w:cs="Times New Roman"/>
                <w:color w:val="000000"/>
              </w:rPr>
              <w:t>actin</w:t>
            </w:r>
            <w:proofErr w:type="spellEnd"/>
            <w:r w:rsidRPr="00BB1DF3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AACCCCAAAGCCAACAGAGAG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22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8</w:t>
            </w:r>
          </w:p>
        </w:tc>
      </w:tr>
      <w:tr w:rsidR="00C8149A" w:rsidRPr="00BB1DF3" w:rsidTr="00BB1DF3">
        <w:trPr>
          <w:trHeight w:val="33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BB1DF3">
              <w:rPr>
                <w:rFonts w:ascii="Times New Roman" w:hAnsi="Times New Roman" w:cs="Times New Roman"/>
                <w:color w:val="000000"/>
              </w:rPr>
              <w:t>actin</w:t>
            </w:r>
            <w:proofErr w:type="spellEnd"/>
            <w:r w:rsidRPr="00BB1DF3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CACGGCCAGCCAGATCCAGAC 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MITF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TGCAGTCACTTCTCTCACAACC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22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2</w:t>
            </w: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MITF-R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CCAGGCGGCATGACATGATCAC     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TYR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AATGACAAATCAAGGACTCC    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20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4</w:t>
            </w: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TYR-R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GAGCCATTCATGTAGATGTG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TYRP1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GAGATGTTTGTTACTGCAC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19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8</w:t>
            </w: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  <w:color w:val="000000"/>
              </w:rPr>
              <w:t>TYRP1-R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AGTGAGAAGAGGCTGATGCAA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4B6044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PCR-</w:t>
            </w:r>
            <w:proofErr w:type="spellStart"/>
            <w:r w:rsidR="009A2CD1" w:rsidRPr="00BB1DF3">
              <w:rPr>
                <w:rFonts w:ascii="Times New Roman" w:hAnsi="Times New Roman" w:cs="Times New Roman"/>
              </w:rPr>
              <w:t>Nla</w:t>
            </w:r>
            <w:r w:rsidR="004B6044">
              <w:rPr>
                <w:rFonts w:ascii="Times New Roman" w:hAnsi="Times New Roman" w:cs="Times New Roman" w:hint="eastAsia"/>
              </w:rPr>
              <w:t>III</w:t>
            </w:r>
            <w:proofErr w:type="spellEnd"/>
            <w:r w:rsidRPr="00BB1DF3">
              <w:rPr>
                <w:rFonts w:ascii="Times New Roman" w:hAnsi="Times New Roman" w:cs="Times New Roman"/>
              </w:rPr>
              <w:t>–RFL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9A2CD1" w:rsidP="004B6044">
            <w:pPr>
              <w:rPr>
                <w:rFonts w:ascii="Times New Roman" w:hAnsi="Times New Roman" w:cs="Times New Roman"/>
              </w:rPr>
            </w:pPr>
            <w:proofErr w:type="spellStart"/>
            <w:r w:rsidRPr="00BB1DF3">
              <w:rPr>
                <w:rFonts w:ascii="Times New Roman" w:hAnsi="Times New Roman" w:cs="Times New Roman"/>
              </w:rPr>
              <w:t>Nla</w:t>
            </w:r>
            <w:r w:rsidR="004B6044">
              <w:rPr>
                <w:rFonts w:ascii="Times New Roman" w:hAnsi="Times New Roman" w:cs="Times New Roman" w:hint="eastAsia"/>
              </w:rPr>
              <w:t>III</w:t>
            </w:r>
            <w:proofErr w:type="spellEnd"/>
            <w:r w:rsidR="00C8149A" w:rsidRPr="00BB1DF3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GAGTCGTCCTCCTGAAG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32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56</w:t>
            </w: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BB1DF3" w:rsidRDefault="009A2CD1" w:rsidP="004B6044">
            <w:pPr>
              <w:rPr>
                <w:rFonts w:ascii="Times New Roman" w:hAnsi="Times New Roman" w:cs="Times New Roman"/>
              </w:rPr>
            </w:pPr>
            <w:proofErr w:type="spellStart"/>
            <w:r w:rsidRPr="00BB1DF3">
              <w:rPr>
                <w:rFonts w:ascii="Times New Roman" w:hAnsi="Times New Roman" w:cs="Times New Roman"/>
              </w:rPr>
              <w:t>Nla</w:t>
            </w:r>
            <w:r w:rsidR="004B6044">
              <w:rPr>
                <w:rFonts w:ascii="Times New Roman" w:hAnsi="Times New Roman" w:cs="Times New Roman" w:hint="eastAsia"/>
              </w:rPr>
              <w:t>III</w:t>
            </w:r>
            <w:proofErr w:type="spellEnd"/>
            <w:r w:rsidR="00C8149A" w:rsidRPr="00BB1DF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ACCTGAGCAGTTCGCATCT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  <w:bottom w:val="nil"/>
            </w:tcBorders>
          </w:tcPr>
          <w:p w:rsidR="00C8149A" w:rsidRPr="00BB1DF3" w:rsidRDefault="00C8149A" w:rsidP="004B6044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PCR-</w:t>
            </w:r>
            <w:proofErr w:type="spellStart"/>
            <w:r w:rsidRPr="00BB1DF3">
              <w:rPr>
                <w:rFonts w:ascii="Times New Roman" w:hAnsi="Times New Roman" w:cs="Times New Roman"/>
                <w:iCs/>
              </w:rPr>
              <w:t>SfaN</w:t>
            </w:r>
            <w:r w:rsidR="004B6044">
              <w:rPr>
                <w:rFonts w:ascii="Times New Roman" w:hAnsi="Times New Roman" w:cs="Times New Roman" w:hint="eastAsia"/>
                <w:iCs/>
              </w:rPr>
              <w:t>I</w:t>
            </w:r>
            <w:proofErr w:type="spellEnd"/>
            <w:r w:rsidRPr="00764571">
              <w:rPr>
                <w:rFonts w:ascii="Times New Roman" w:hAnsi="Times New Roman" w:cs="Times New Roman"/>
                <w:iCs/>
              </w:rPr>
              <w:t>–RFLP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8149A" w:rsidRPr="004B6044" w:rsidRDefault="00C8149A" w:rsidP="004B6044">
            <w:pPr>
              <w:rPr>
                <w:rFonts w:ascii="Times New Roman" w:hAnsi="Times New Roman" w:cs="Times New Roman"/>
              </w:rPr>
            </w:pPr>
            <w:proofErr w:type="spellStart"/>
            <w:r w:rsidRPr="004B6044">
              <w:rPr>
                <w:rFonts w:ascii="Times New Roman" w:hAnsi="Times New Roman" w:cs="Times New Roman"/>
                <w:iCs/>
              </w:rPr>
              <w:t>SfaN</w:t>
            </w:r>
            <w:r w:rsidR="004B6044" w:rsidRPr="004B6044">
              <w:rPr>
                <w:rFonts w:ascii="Times New Roman" w:eastAsia="宋体" w:hAnsi="Times New Roman" w:cs="Times New Roman"/>
                <w:iCs/>
              </w:rPr>
              <w:t>I</w:t>
            </w:r>
            <w:proofErr w:type="spellEnd"/>
            <w:r w:rsidRPr="004B604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5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CCCCTGCCCACCTTCTC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37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 xml:space="preserve"> 60</w:t>
            </w:r>
          </w:p>
        </w:tc>
      </w:tr>
      <w:tr w:rsidR="00C8149A" w:rsidRPr="00BB1DF3" w:rsidTr="00BB1DF3">
        <w:trPr>
          <w:trHeight w:val="344"/>
        </w:trPr>
        <w:tc>
          <w:tcPr>
            <w:tcW w:w="2295" w:type="dxa"/>
            <w:tcBorders>
              <w:top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</w:tcBorders>
          </w:tcPr>
          <w:p w:rsidR="00C8149A" w:rsidRPr="00BB1DF3" w:rsidRDefault="00C8149A" w:rsidP="004B6044">
            <w:pPr>
              <w:rPr>
                <w:rFonts w:ascii="Times New Roman" w:hAnsi="Times New Roman" w:cs="Times New Roman"/>
              </w:rPr>
            </w:pPr>
            <w:proofErr w:type="spellStart"/>
            <w:r w:rsidRPr="00BB1DF3">
              <w:rPr>
                <w:rFonts w:ascii="Times New Roman" w:hAnsi="Times New Roman" w:cs="Times New Roman"/>
                <w:iCs/>
              </w:rPr>
              <w:t>SfaN</w:t>
            </w:r>
            <w:r w:rsidR="004B6044">
              <w:rPr>
                <w:rFonts w:ascii="Times New Roman" w:eastAsia="宋体" w:hAnsi="宋体" w:cs="Times New Roman" w:hint="eastAsia"/>
                <w:iCs/>
              </w:rPr>
              <w:t>I</w:t>
            </w:r>
            <w:proofErr w:type="spellEnd"/>
            <w:r w:rsidRPr="00BB1DF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55" w:type="dxa"/>
            <w:tcBorders>
              <w:top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  <w:r w:rsidRPr="00BB1DF3">
              <w:rPr>
                <w:rFonts w:ascii="Times New Roman" w:hAnsi="Times New Roman" w:cs="Times New Roman"/>
              </w:rPr>
              <w:t>TCCTTTTGGCCCTGCTGA</w:t>
            </w:r>
          </w:p>
        </w:tc>
        <w:tc>
          <w:tcPr>
            <w:tcW w:w="1025" w:type="dxa"/>
            <w:tcBorders>
              <w:top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</w:tcBorders>
          </w:tcPr>
          <w:p w:rsidR="00C8149A" w:rsidRPr="00BB1DF3" w:rsidRDefault="00C8149A" w:rsidP="00964AB9">
            <w:pPr>
              <w:rPr>
                <w:rFonts w:ascii="Times New Roman" w:hAnsi="Times New Roman" w:cs="Times New Roman"/>
              </w:rPr>
            </w:pPr>
          </w:p>
        </w:tc>
      </w:tr>
    </w:tbl>
    <w:p w:rsidR="00C8149A" w:rsidRPr="00474F5B" w:rsidRDefault="00C8149A" w:rsidP="00C8149A">
      <w:pPr>
        <w:spacing w:line="220" w:lineRule="atLeast"/>
        <w:rPr>
          <w:rFonts w:ascii="Times New Roman" w:hAnsi="Times New Roman" w:cs="Times New Roman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F8B" w:rsidRDefault="00D57F8B" w:rsidP="00C8149A">
      <w:pPr>
        <w:spacing w:after="0"/>
      </w:pPr>
      <w:r>
        <w:separator/>
      </w:r>
    </w:p>
  </w:endnote>
  <w:endnote w:type="continuationSeparator" w:id="0">
    <w:p w:rsidR="00D57F8B" w:rsidRDefault="00D57F8B" w:rsidP="00C814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F8B" w:rsidRDefault="00D57F8B" w:rsidP="00C8149A">
      <w:pPr>
        <w:spacing w:after="0"/>
      </w:pPr>
      <w:r>
        <w:separator/>
      </w:r>
    </w:p>
  </w:footnote>
  <w:footnote w:type="continuationSeparator" w:id="0">
    <w:p w:rsidR="00D57F8B" w:rsidRDefault="00D57F8B" w:rsidP="00C814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23CD"/>
    <w:rsid w:val="0005786B"/>
    <w:rsid w:val="0006048C"/>
    <w:rsid w:val="000B0FE5"/>
    <w:rsid w:val="000D500C"/>
    <w:rsid w:val="00103E53"/>
    <w:rsid w:val="00151AF8"/>
    <w:rsid w:val="002D6A28"/>
    <w:rsid w:val="00323B43"/>
    <w:rsid w:val="00381B6D"/>
    <w:rsid w:val="003D37D8"/>
    <w:rsid w:val="003F1F86"/>
    <w:rsid w:val="003F34C6"/>
    <w:rsid w:val="00402630"/>
    <w:rsid w:val="00426133"/>
    <w:rsid w:val="004358AB"/>
    <w:rsid w:val="004B6044"/>
    <w:rsid w:val="004C7E28"/>
    <w:rsid w:val="005162ED"/>
    <w:rsid w:val="005D1B71"/>
    <w:rsid w:val="00677676"/>
    <w:rsid w:val="00752050"/>
    <w:rsid w:val="00764571"/>
    <w:rsid w:val="008B7726"/>
    <w:rsid w:val="00987F5C"/>
    <w:rsid w:val="009A2CD1"/>
    <w:rsid w:val="009D388C"/>
    <w:rsid w:val="00A24A81"/>
    <w:rsid w:val="00A41365"/>
    <w:rsid w:val="00A72776"/>
    <w:rsid w:val="00B7003B"/>
    <w:rsid w:val="00BB1DF3"/>
    <w:rsid w:val="00BC517B"/>
    <w:rsid w:val="00C8149A"/>
    <w:rsid w:val="00CB1291"/>
    <w:rsid w:val="00D31D50"/>
    <w:rsid w:val="00D57F8B"/>
    <w:rsid w:val="00DD6820"/>
    <w:rsid w:val="00F47A6E"/>
    <w:rsid w:val="00F67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14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14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14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149A"/>
    <w:rPr>
      <w:rFonts w:ascii="Tahoma" w:hAnsi="Tahoma"/>
      <w:sz w:val="18"/>
      <w:szCs w:val="18"/>
    </w:rPr>
  </w:style>
  <w:style w:type="paragraph" w:styleId="a5">
    <w:name w:val="Normal (Web)"/>
    <w:basedOn w:val="a"/>
    <w:rsid w:val="00C8149A"/>
    <w:pPr>
      <w:widowControl w:val="0"/>
      <w:adjustRightInd/>
      <w:snapToGrid/>
      <w:spacing w:after="0"/>
      <w:jc w:val="both"/>
    </w:pPr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08-09-11T17:20:00Z</dcterms:created>
  <dcterms:modified xsi:type="dcterms:W3CDTF">2015-02-20T08:53:00Z</dcterms:modified>
</cp:coreProperties>
</file>